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3BE99" w14:textId="77777777" w:rsidR="0093797A" w:rsidRDefault="0093797A" w:rsidP="00F34385">
      <w:pPr>
        <w:spacing w:line="360" w:lineRule="auto"/>
        <w:ind w:right="-138"/>
        <w:jc w:val="center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bookmarkStart w:id="0" w:name="_Hlk196426765"/>
      <w:r w:rsidRPr="00A13B6C">
        <w:rPr>
          <w:rFonts w:ascii="Times New Roman" w:eastAsia="Times New Roman" w:hAnsi="Times New Roman" w:cs="Times New Roman"/>
          <w:b/>
          <w:bCs/>
          <w:sz w:val="24"/>
          <w:szCs w:val="24"/>
        </w:rPr>
        <w:t>Validated Erythrosin B Spectrofluorimetric Method for Ganciclovir Bioanalysis in Rabbit Plasma Following Valganciclovir Bioconversion and Pharmacokinetic Application</w:t>
      </w:r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 </w:t>
      </w:r>
    </w:p>
    <w:p w14:paraId="4F917C41" w14:textId="0074FE13" w:rsidR="00F34385" w:rsidRPr="00F34385" w:rsidRDefault="00F34385" w:rsidP="00F34385">
      <w:pPr>
        <w:spacing w:line="360" w:lineRule="auto"/>
        <w:ind w:right="-138"/>
        <w:jc w:val="center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Ali Alqahtani </w:t>
      </w:r>
      <w:bookmarkEnd w:id="0"/>
      <w:r w:rsidRPr="00F3438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AU"/>
        </w:rPr>
        <w:t>a</w:t>
      </w:r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, </w:t>
      </w:r>
      <w:bookmarkStart w:id="1" w:name="_Hlk196426787"/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Taha Alqahtani </w:t>
      </w:r>
      <w:bookmarkEnd w:id="1"/>
      <w:r w:rsidRPr="00F3438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AU"/>
        </w:rPr>
        <w:t>a</w:t>
      </w:r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>,</w:t>
      </w:r>
      <w:r w:rsidRPr="00F3438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bookmarkStart w:id="2" w:name="_Hlk196426805"/>
      <w:r w:rsidRPr="00F34385">
        <w:rPr>
          <w:rFonts w:asciiTheme="majorBidi" w:hAnsiTheme="majorBidi" w:cstheme="majorBidi"/>
          <w:b/>
          <w:bCs/>
          <w:color w:val="000000"/>
          <w:sz w:val="24"/>
          <w:szCs w:val="24"/>
        </w:rPr>
        <w:t>Adil Alshehri</w:t>
      </w:r>
      <w:bookmarkEnd w:id="2"/>
      <w:r w:rsidRPr="00F3438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F34385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b</w:t>
      </w:r>
      <w:r w:rsidRPr="00F3438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bookmarkStart w:id="3" w:name="_Hlk196426823"/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Ahmed A. Almrasy </w:t>
      </w:r>
      <w:bookmarkEnd w:id="3"/>
      <w:r w:rsidRPr="00F3438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AU"/>
        </w:rPr>
        <w:t>c, *</w:t>
      </w:r>
    </w:p>
    <w:p w14:paraId="1B58B211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  <w:rtl/>
        </w:rPr>
      </w:pPr>
      <w:r w:rsidRPr="00F34385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F34385">
        <w:rPr>
          <w:rFonts w:asciiTheme="majorBidi" w:eastAsia="Times New Roman" w:hAnsiTheme="majorBidi" w:cstheme="majorBidi"/>
          <w:sz w:val="24"/>
          <w:szCs w:val="24"/>
        </w:rPr>
        <w:t xml:space="preserve"> Department of Pharmacology, College of Pharmacy, King Khalid University, Abha, 62529, Saudi Arabia </w:t>
      </w:r>
    </w:p>
    <w:p w14:paraId="34B3F198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  <w:r w:rsidRPr="00F34385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F34385">
        <w:rPr>
          <w:rFonts w:asciiTheme="majorBidi" w:eastAsia="Times New Roman" w:hAnsiTheme="majorBidi" w:cstheme="majorBidi"/>
          <w:sz w:val="24"/>
          <w:szCs w:val="24"/>
        </w:rPr>
        <w:t xml:space="preserve">  Department of Medicine, College of Medicine, King Khalid University, Abha, 62529, Saudi Arabia</w:t>
      </w:r>
    </w:p>
    <w:p w14:paraId="76482FA1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  <w:r w:rsidRPr="00F34385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F34385">
        <w:rPr>
          <w:rFonts w:asciiTheme="majorBidi" w:eastAsia="Times New Roman" w:hAnsiTheme="majorBidi" w:cstheme="majorBidi"/>
          <w:sz w:val="24"/>
          <w:szCs w:val="24"/>
        </w:rPr>
        <w:t xml:space="preserve"> Pharmaceutical Analytical Chemistry Department, Faculty of Pharmacy, Al-Azhar University, Cairo 11751, Egypt</w:t>
      </w:r>
    </w:p>
    <w:p w14:paraId="4A582468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3279796E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79344E05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66A20695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70E36A34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5F6E3231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218871D2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0A834DF9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6A530446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0DD7E1D3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2DFF20D0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2F9A9824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58CB68FB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0E873F1A" w14:textId="77777777" w:rsidR="00F34385" w:rsidRPr="00F34385" w:rsidRDefault="00F34385" w:rsidP="00F34385">
      <w:pPr>
        <w:spacing w:line="360" w:lineRule="auto"/>
        <w:ind w:left="180" w:right="-720" w:hanging="180"/>
        <w:rPr>
          <w:rFonts w:asciiTheme="majorBidi" w:eastAsia="Times New Roman" w:hAnsiTheme="majorBidi" w:cstheme="majorBidi"/>
          <w:sz w:val="24"/>
          <w:szCs w:val="24"/>
        </w:rPr>
      </w:pPr>
    </w:p>
    <w:p w14:paraId="758C7AB8" w14:textId="77777777" w:rsidR="00F34385" w:rsidRPr="00F34385" w:rsidRDefault="00F34385" w:rsidP="00F34385">
      <w:pPr>
        <w:jc w:val="center"/>
        <w:rPr>
          <w:rFonts w:asciiTheme="majorBidi" w:hAnsiTheme="majorBidi" w:cstheme="majorBidi"/>
          <w:sz w:val="24"/>
          <w:szCs w:val="24"/>
        </w:rPr>
      </w:pPr>
      <w:r w:rsidRPr="00F34385">
        <w:rPr>
          <w:rFonts w:asciiTheme="majorBidi" w:eastAsia="Times New Roman" w:hAnsiTheme="majorBidi" w:cstheme="majorBidi"/>
          <w:sz w:val="24"/>
          <w:szCs w:val="24"/>
        </w:rPr>
        <w:t>*Corresponding author email address</w:t>
      </w:r>
      <w:r w:rsidRPr="00F34385">
        <w:rPr>
          <w:rFonts w:asciiTheme="majorBidi" w:eastAsia="Times New Roman" w:hAnsiTheme="majorBidi" w:cstheme="majorBidi"/>
          <w:sz w:val="24"/>
          <w:szCs w:val="24"/>
          <w:rtl/>
          <w:lang w:bidi="ar-EG"/>
        </w:rPr>
        <w:t xml:space="preserve">) </w:t>
      </w:r>
      <w:r w:rsidRPr="00F34385">
        <w:rPr>
          <w:rFonts w:asciiTheme="majorBidi" w:hAnsiTheme="majorBidi" w:cstheme="majorBidi"/>
          <w:b/>
          <w:bCs/>
          <w:sz w:val="24"/>
          <w:szCs w:val="24"/>
          <w:lang w:val="en-AU"/>
        </w:rPr>
        <w:t>Ahmed A. Almrasy</w:t>
      </w:r>
      <w:r w:rsidRPr="00F34385">
        <w:rPr>
          <w:rFonts w:asciiTheme="majorBidi" w:eastAsia="Times New Roman" w:hAnsiTheme="majorBidi" w:cstheme="majorBidi"/>
          <w:sz w:val="24"/>
          <w:szCs w:val="24"/>
        </w:rPr>
        <w:t xml:space="preserve">): </w:t>
      </w:r>
      <w:hyperlink r:id="rId6" w:history="1">
        <w:r w:rsidRPr="00F34385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ahmedalialmrasy8@gmail.com</w:t>
        </w:r>
      </w:hyperlink>
    </w:p>
    <w:p w14:paraId="46F705AD" w14:textId="77777777" w:rsidR="00F34385" w:rsidRDefault="00F34385">
      <w:pPr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</w:pPr>
      <w:r w:rsidRPr="00F34385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br w:type="page"/>
      </w:r>
    </w:p>
    <w:p w14:paraId="672DD138" w14:textId="5A0683B1" w:rsidR="006D7758" w:rsidRPr="002D4D89" w:rsidRDefault="006D7758" w:rsidP="00094187">
      <w:pPr>
        <w:spacing w:line="360" w:lineRule="auto"/>
        <w:ind w:left="994" w:hanging="994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4" w:name="_Hlk213759038"/>
      <w:r w:rsidRPr="002D4D89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t>S</w:t>
      </w:r>
      <w:r w:rsidR="00297CFE">
        <w:rPr>
          <w:rFonts w:asciiTheme="majorBidi" w:hAnsiTheme="majorBidi" w:cstheme="majorBidi" w:hint="cs"/>
          <w:b/>
          <w:bCs/>
          <w:noProof/>
          <w:color w:val="0D0D0D" w:themeColor="text1" w:themeTint="F2"/>
          <w:sz w:val="24"/>
          <w:szCs w:val="24"/>
          <w:rtl/>
        </w:rPr>
        <w:t>1</w:t>
      </w:r>
      <w:r w:rsidRPr="002D4D89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t xml:space="preserve">: </w:t>
      </w:r>
      <w:r w:rsidR="00094187" w:rsidRPr="00094187"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t>Intraday and interday accuracy and precision data for the spectrofluorimetric determination of ganciclovir at four concentration levels.</w:t>
      </w:r>
    </w:p>
    <w:tbl>
      <w:tblPr>
        <w:tblStyle w:val="PlainTable2"/>
        <w:tblW w:w="11199" w:type="dxa"/>
        <w:tblInd w:w="-851" w:type="dxa"/>
        <w:tblLook w:val="04A0" w:firstRow="1" w:lastRow="0" w:firstColumn="1" w:lastColumn="0" w:noHBand="0" w:noVBand="1"/>
      </w:tblPr>
      <w:tblGrid>
        <w:gridCol w:w="1686"/>
        <w:gridCol w:w="17"/>
        <w:gridCol w:w="2692"/>
        <w:gridCol w:w="2126"/>
        <w:gridCol w:w="2268"/>
        <w:gridCol w:w="2410"/>
      </w:tblGrid>
      <w:tr w:rsidR="006D7758" w:rsidRPr="002D4D89" w14:paraId="62884DF8" w14:textId="77777777" w:rsidTr="00392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gridSpan w:val="2"/>
            <w:vMerge w:val="restart"/>
            <w:vAlign w:val="center"/>
          </w:tcPr>
          <w:p w14:paraId="63C03200" w14:textId="77777777" w:rsidR="006D7758" w:rsidRPr="002D4D89" w:rsidRDefault="006D7758" w:rsidP="003922CE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oncentration (µg/mL)</w:t>
            </w:r>
          </w:p>
        </w:tc>
        <w:tc>
          <w:tcPr>
            <w:tcW w:w="4818" w:type="dxa"/>
            <w:gridSpan w:val="2"/>
            <w:vAlign w:val="center"/>
          </w:tcPr>
          <w:p w14:paraId="5F4B0FFA" w14:textId="106D2BC9" w:rsidR="006D7758" w:rsidRPr="002D4D89" w:rsidRDefault="00C20E8D" w:rsidP="00392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day</w:t>
            </w:r>
            <w:r w:rsidR="004D652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hyperlink r:id="rId7" w:anchor="tblfn1" w:history="1">
              <w:r w:rsidR="004D6522" w:rsidRPr="002D4D89">
                <w:rPr>
                  <w:rFonts w:asciiTheme="majorBidi" w:eastAsia="Calibri" w:hAnsiTheme="majorBidi" w:cstheme="majorBidi"/>
                  <w:i/>
                  <w:iCs/>
                  <w:sz w:val="24"/>
                  <w:szCs w:val="24"/>
                  <w:vertAlign w:val="superscript"/>
                </w:rPr>
                <w:t>a</w:t>
              </w:r>
            </w:hyperlink>
          </w:p>
        </w:tc>
        <w:tc>
          <w:tcPr>
            <w:tcW w:w="4678" w:type="dxa"/>
            <w:gridSpan w:val="2"/>
            <w:vAlign w:val="center"/>
          </w:tcPr>
          <w:p w14:paraId="5DB0CBD3" w14:textId="491BFD87" w:rsidR="006D7758" w:rsidRPr="002D4D89" w:rsidRDefault="00C20E8D" w:rsidP="00392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day</w:t>
            </w:r>
            <w:r w:rsidR="004D652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4D6522" w:rsidRPr="004D6522">
              <w:rPr>
                <w:vertAlign w:val="superscript"/>
              </w:rPr>
              <w:t>b</w:t>
            </w:r>
          </w:p>
        </w:tc>
      </w:tr>
      <w:tr w:rsidR="006D7758" w:rsidRPr="002D4D89" w14:paraId="6E334603" w14:textId="77777777" w:rsidTr="00392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gridSpan w:val="2"/>
            <w:vMerge/>
            <w:vAlign w:val="center"/>
          </w:tcPr>
          <w:p w14:paraId="222407A6" w14:textId="77777777" w:rsidR="006D7758" w:rsidRPr="002D4D89" w:rsidRDefault="006D7758" w:rsidP="003922CE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5B463C00" w14:textId="77777777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ccuracy</w:t>
            </w:r>
          </w:p>
          <w:p w14:paraId="3078BDE4" w14:textId="38CC3368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(% R ± SD) </w:t>
            </w:r>
          </w:p>
        </w:tc>
        <w:tc>
          <w:tcPr>
            <w:tcW w:w="2126" w:type="dxa"/>
            <w:vAlign w:val="center"/>
          </w:tcPr>
          <w:p w14:paraId="2319B144" w14:textId="77777777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recision (</w:t>
            </w:r>
            <w:r w:rsidRPr="002D4D89">
              <w:rPr>
                <w:rFonts w:asciiTheme="majorBidi" w:hAnsiTheme="majorBidi" w:cstheme="majorBidi"/>
                <w:sz w:val="24"/>
                <w:szCs w:val="24"/>
              </w:rPr>
              <w:t>RSD%</w:t>
            </w: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BB24496" w14:textId="77777777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ccuracy</w:t>
            </w:r>
          </w:p>
          <w:p w14:paraId="70FE01E2" w14:textId="7F4D2460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(% R ± SD) </w:t>
            </w:r>
          </w:p>
        </w:tc>
        <w:tc>
          <w:tcPr>
            <w:tcW w:w="2410" w:type="dxa"/>
            <w:vAlign w:val="center"/>
          </w:tcPr>
          <w:p w14:paraId="5B9B41AC" w14:textId="77777777" w:rsidR="006D7758" w:rsidRPr="002D4D89" w:rsidRDefault="006D7758" w:rsidP="00392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recision (</w:t>
            </w:r>
            <w:r w:rsidRPr="002D4D89">
              <w:rPr>
                <w:rFonts w:asciiTheme="majorBidi" w:hAnsiTheme="majorBidi" w:cstheme="majorBidi"/>
                <w:sz w:val="24"/>
                <w:szCs w:val="24"/>
              </w:rPr>
              <w:t>RSD%</w:t>
            </w:r>
            <w:r w:rsidRPr="002D4D8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</w:tr>
      <w:tr w:rsidR="00B95E03" w:rsidRPr="002D4D89" w14:paraId="637215E0" w14:textId="77777777" w:rsidTr="00C6279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4011DBD3" w14:textId="4715555D" w:rsidR="00B95E03" w:rsidRPr="003757B4" w:rsidRDefault="00B95E03" w:rsidP="00B95E0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9" w:type="dxa"/>
            <w:gridSpan w:val="2"/>
            <w:vAlign w:val="bottom"/>
          </w:tcPr>
          <w:p w14:paraId="082AF583" w14:textId="46DB3138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02.23 ± 3.525</w:t>
            </w:r>
          </w:p>
        </w:tc>
        <w:tc>
          <w:tcPr>
            <w:tcW w:w="2126" w:type="dxa"/>
            <w:vAlign w:val="bottom"/>
          </w:tcPr>
          <w:p w14:paraId="73195D7B" w14:textId="1FC6DEE9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3.448</w:t>
            </w:r>
          </w:p>
        </w:tc>
        <w:tc>
          <w:tcPr>
            <w:tcW w:w="2268" w:type="dxa"/>
            <w:vAlign w:val="bottom"/>
          </w:tcPr>
          <w:p w14:paraId="2F242F0C" w14:textId="740D08BB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96.04 ± 3.295</w:t>
            </w:r>
          </w:p>
        </w:tc>
        <w:tc>
          <w:tcPr>
            <w:tcW w:w="2410" w:type="dxa"/>
            <w:vAlign w:val="bottom"/>
          </w:tcPr>
          <w:p w14:paraId="1A2DA07A" w14:textId="45EF1BCD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4.612</w:t>
            </w:r>
          </w:p>
        </w:tc>
      </w:tr>
      <w:tr w:rsidR="00B95E03" w:rsidRPr="002D4D89" w14:paraId="1E2232F8" w14:textId="77777777" w:rsidTr="00C62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2ABE1D00" w14:textId="0C3BF97B" w:rsidR="00B95E03" w:rsidRPr="003757B4" w:rsidRDefault="00B95E03" w:rsidP="00B95E0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09" w:type="dxa"/>
            <w:gridSpan w:val="2"/>
            <w:vAlign w:val="bottom"/>
          </w:tcPr>
          <w:p w14:paraId="5A6B4EAF" w14:textId="08C50EE6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04.76 ± 2.677</w:t>
            </w:r>
          </w:p>
        </w:tc>
        <w:tc>
          <w:tcPr>
            <w:tcW w:w="2126" w:type="dxa"/>
            <w:vAlign w:val="bottom"/>
          </w:tcPr>
          <w:p w14:paraId="61B66690" w14:textId="4BD18AE1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2.556</w:t>
            </w:r>
          </w:p>
        </w:tc>
        <w:tc>
          <w:tcPr>
            <w:tcW w:w="2268" w:type="dxa"/>
            <w:vAlign w:val="bottom"/>
          </w:tcPr>
          <w:p w14:paraId="2D899E18" w14:textId="181B9263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96.19 ± 3.627</w:t>
            </w:r>
          </w:p>
        </w:tc>
        <w:tc>
          <w:tcPr>
            <w:tcW w:w="2410" w:type="dxa"/>
            <w:vAlign w:val="bottom"/>
          </w:tcPr>
          <w:p w14:paraId="1382DB42" w14:textId="40C76904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3.771</w:t>
            </w:r>
          </w:p>
        </w:tc>
      </w:tr>
      <w:tr w:rsidR="00B95E03" w:rsidRPr="002D4D89" w14:paraId="1134635F" w14:textId="77777777" w:rsidTr="00C6279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210A0C38" w14:textId="39A6D5FF" w:rsidR="00B95E03" w:rsidRPr="003757B4" w:rsidRDefault="00B95E03" w:rsidP="00B95E0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709" w:type="dxa"/>
            <w:gridSpan w:val="2"/>
            <w:vAlign w:val="bottom"/>
          </w:tcPr>
          <w:p w14:paraId="198375B2" w14:textId="5A7F42C7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03.44 ± 1.776</w:t>
            </w:r>
          </w:p>
        </w:tc>
        <w:tc>
          <w:tcPr>
            <w:tcW w:w="2126" w:type="dxa"/>
            <w:vAlign w:val="bottom"/>
          </w:tcPr>
          <w:p w14:paraId="6346EDBA" w14:textId="11E9D38F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.717</w:t>
            </w:r>
          </w:p>
        </w:tc>
        <w:tc>
          <w:tcPr>
            <w:tcW w:w="2268" w:type="dxa"/>
            <w:vAlign w:val="bottom"/>
          </w:tcPr>
          <w:p w14:paraId="331ADE06" w14:textId="24066372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03.19 ± 2.275</w:t>
            </w:r>
          </w:p>
        </w:tc>
        <w:tc>
          <w:tcPr>
            <w:tcW w:w="2410" w:type="dxa"/>
            <w:vAlign w:val="bottom"/>
          </w:tcPr>
          <w:p w14:paraId="28C463C6" w14:textId="42156E19" w:rsidR="00B95E03" w:rsidRPr="00B95E03" w:rsidRDefault="00B95E03" w:rsidP="00B95E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2.204</w:t>
            </w:r>
          </w:p>
        </w:tc>
      </w:tr>
      <w:tr w:rsidR="00B95E03" w:rsidRPr="002D4D89" w14:paraId="52E99F56" w14:textId="77777777" w:rsidTr="00C62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21D4EF15" w14:textId="6C66BA30" w:rsidR="00B95E03" w:rsidRPr="003757B4" w:rsidRDefault="00B95E03" w:rsidP="00B95E0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2709" w:type="dxa"/>
            <w:gridSpan w:val="2"/>
            <w:vAlign w:val="bottom"/>
          </w:tcPr>
          <w:p w14:paraId="00E4BB9E" w14:textId="2D8BC883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98.87 ± 1.826</w:t>
            </w:r>
          </w:p>
        </w:tc>
        <w:tc>
          <w:tcPr>
            <w:tcW w:w="2126" w:type="dxa"/>
            <w:vAlign w:val="bottom"/>
          </w:tcPr>
          <w:p w14:paraId="61FE5EB5" w14:textId="7315E157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2268" w:type="dxa"/>
            <w:vAlign w:val="bottom"/>
          </w:tcPr>
          <w:p w14:paraId="76843C70" w14:textId="32504FCF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98.97 ± 2.59</w:t>
            </w:r>
          </w:p>
        </w:tc>
        <w:tc>
          <w:tcPr>
            <w:tcW w:w="2410" w:type="dxa"/>
            <w:vAlign w:val="bottom"/>
          </w:tcPr>
          <w:p w14:paraId="4A0F9590" w14:textId="3A95EE81" w:rsidR="00B95E03" w:rsidRPr="00B95E03" w:rsidRDefault="00B95E03" w:rsidP="00B95E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eastAsia="Times New Roman" w:hAnsi="Times New Roman" w:cs="Times New Roman"/>
                <w:sz w:val="24"/>
                <w:szCs w:val="24"/>
              </w:rPr>
              <w:t>2.616</w:t>
            </w:r>
          </w:p>
        </w:tc>
      </w:tr>
    </w:tbl>
    <w:p w14:paraId="679280E7" w14:textId="77777777" w:rsidR="006D7758" w:rsidRPr="002D4D89" w:rsidRDefault="006D7758" w:rsidP="006D7758">
      <w:pPr>
        <w:spacing w:after="0" w:line="24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FA58C25" w14:textId="53F9080C" w:rsidR="004D6522" w:rsidRPr="004D6522" w:rsidRDefault="004D6522" w:rsidP="004D652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4C1A8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4D652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D6522">
        <w:rPr>
          <w:rFonts w:ascii="Times New Roman" w:eastAsia="Calibri" w:hAnsi="Times New Roman" w:cs="Times New Roman"/>
          <w:sz w:val="24"/>
          <w:szCs w:val="24"/>
        </w:rPr>
        <w:t>Intra-day: Average of five determinations within a single analytical batch.</w:t>
      </w:r>
    </w:p>
    <w:p w14:paraId="7CFE3C08" w14:textId="230B4728" w:rsidR="004D6522" w:rsidRPr="004D6522" w:rsidRDefault="004D6522" w:rsidP="004D652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4C1A84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4D652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D6522">
        <w:rPr>
          <w:rFonts w:ascii="Times New Roman" w:eastAsia="Calibri" w:hAnsi="Times New Roman" w:cs="Times New Roman"/>
          <w:sz w:val="24"/>
          <w:szCs w:val="24"/>
        </w:rPr>
        <w:t>Inter-day: Calculated from all data obtained from five independent analytical batches performed over three consecutive days.</w:t>
      </w:r>
    </w:p>
    <w:bookmarkEnd w:id="4"/>
    <w:p w14:paraId="1A1C5E1D" w14:textId="77777777" w:rsidR="00C20E8D" w:rsidRDefault="00C20E8D">
      <w:pPr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>
        <w:rPr>
          <w:rStyle w:val="Hyperlink"/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05E38F7" w14:textId="4235BA1D" w:rsidR="00C20E8D" w:rsidRPr="00C20E8D" w:rsidRDefault="00C20E8D" w:rsidP="00094187">
      <w:pPr>
        <w:tabs>
          <w:tab w:val="left" w:pos="142"/>
          <w:tab w:val="left" w:pos="1276"/>
        </w:tabs>
        <w:spacing w:line="360" w:lineRule="auto"/>
        <w:ind w:left="1134" w:hanging="993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  <w:lastRenderedPageBreak/>
        <w:tab/>
      </w:r>
      <w:r w:rsidRPr="008F297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S</w:t>
      </w:r>
      <w:r w:rsidR="00297CFE">
        <w:rPr>
          <w:rFonts w:asciiTheme="majorBidi" w:eastAsia="Times New Roman" w:hAnsiTheme="majorBidi" w:cstheme="majorBidi" w:hint="cs"/>
          <w:b/>
          <w:bCs/>
          <w:noProof/>
          <w:color w:val="0D0D0D" w:themeColor="text1" w:themeTint="F2"/>
          <w:sz w:val="24"/>
          <w:szCs w:val="24"/>
          <w:rtl/>
        </w:rPr>
        <w:t>2</w:t>
      </w: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 w:rsidRPr="00C20E8D">
        <w:t xml:space="preserve"> </w:t>
      </w:r>
      <w:r w:rsidR="00094187" w:rsidRPr="00094187">
        <w:rPr>
          <w:rFonts w:asciiTheme="majorBidi" w:hAnsiTheme="majorBidi" w:cstheme="majorBidi"/>
          <w:sz w:val="24"/>
          <w:szCs w:val="24"/>
        </w:rPr>
        <w:t>Robustness evaluation showing the effect of slight modifications in critical parameters on analytical performance.</w:t>
      </w:r>
    </w:p>
    <w:tbl>
      <w:tblPr>
        <w:tblStyle w:val="PlainTable2"/>
        <w:tblpPr w:leftFromText="180" w:rightFromText="180" w:vertAnchor="page" w:horzAnchor="margin" w:tblpY="2206"/>
        <w:tblW w:w="9920" w:type="dxa"/>
        <w:tblLook w:val="04A0" w:firstRow="1" w:lastRow="0" w:firstColumn="1" w:lastColumn="0" w:noHBand="0" w:noVBand="1"/>
      </w:tblPr>
      <w:tblGrid>
        <w:gridCol w:w="3686"/>
        <w:gridCol w:w="3117"/>
        <w:gridCol w:w="3117"/>
      </w:tblGrid>
      <w:tr w:rsidR="00C20E8D" w14:paraId="69AE1CBE" w14:textId="77777777" w:rsidTr="00646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7C84D2" w14:textId="77777777" w:rsidR="00C20E8D" w:rsidRDefault="00C20E8D" w:rsidP="00C20E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bidi="ar-EG"/>
              </w:rPr>
              <w:br w:type="page"/>
            </w:r>
            <w:r w:rsidRPr="003463C6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117" w:type="dxa"/>
          </w:tcPr>
          <w:p w14:paraId="6E003664" w14:textId="77777777" w:rsidR="00C20E8D" w:rsidRDefault="00C20E8D" w:rsidP="00C20E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3C6">
              <w:rPr>
                <w:rFonts w:ascii="Times New Roman" w:eastAsia="Times New Roman" w:hAnsi="Times New Roman" w:cs="Times New Roman"/>
                <w:sz w:val="24"/>
                <w:szCs w:val="24"/>
              </w:rPr>
              <w:t>Modification</w:t>
            </w:r>
          </w:p>
        </w:tc>
        <w:tc>
          <w:tcPr>
            <w:tcW w:w="3117" w:type="dxa"/>
          </w:tcPr>
          <w:p w14:paraId="19338CD2" w14:textId="77777777" w:rsidR="00C20E8D" w:rsidRDefault="00C20E8D" w:rsidP="00C20E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3C6">
              <w:rPr>
                <w:rFonts w:ascii="Times New Roman" w:eastAsia="Times New Roman" w:hAnsi="Times New Roman" w:cs="Times New Roman"/>
                <w:sz w:val="24"/>
                <w:szCs w:val="24"/>
              </w:rPr>
              <w:t>% Recove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SD</w:t>
            </w:r>
          </w:p>
        </w:tc>
      </w:tr>
      <w:tr w:rsidR="00646A83" w14:paraId="66F41108" w14:textId="77777777" w:rsidTr="0064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9197AA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7742B27" w14:textId="3DB46C2D" w:rsidR="00646A83" w:rsidRPr="000A4D94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A4D9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  <w:vAlign w:val="bottom"/>
          </w:tcPr>
          <w:p w14:paraId="0EA83B35" w14:textId="3496FF25" w:rsidR="00646A83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101.42 ± 1.31</w:t>
            </w:r>
          </w:p>
        </w:tc>
      </w:tr>
      <w:tr w:rsidR="00646A83" w14:paraId="4FCA5E15" w14:textId="77777777" w:rsidTr="0064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3E4343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ffer (pH)</w:t>
            </w:r>
          </w:p>
        </w:tc>
        <w:tc>
          <w:tcPr>
            <w:tcW w:w="3117" w:type="dxa"/>
          </w:tcPr>
          <w:p w14:paraId="3BA735A2" w14:textId="0AC9E11D" w:rsidR="00646A83" w:rsidRPr="000A4D94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  <w:r w:rsidRPr="000A4D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ptimum)</w:t>
            </w:r>
          </w:p>
        </w:tc>
        <w:tc>
          <w:tcPr>
            <w:tcW w:w="3117" w:type="dxa"/>
            <w:vAlign w:val="bottom"/>
          </w:tcPr>
          <w:p w14:paraId="18C16EF5" w14:textId="318A0459" w:rsidR="00646A83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98.69 ± 0.838</w:t>
            </w:r>
          </w:p>
        </w:tc>
      </w:tr>
      <w:tr w:rsidR="00646A83" w14:paraId="3223A44F" w14:textId="77777777" w:rsidTr="0064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88247F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ECDFF1" w14:textId="76007261" w:rsidR="00646A83" w:rsidRPr="000A4D94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A4D9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  <w:vAlign w:val="bottom"/>
          </w:tcPr>
          <w:p w14:paraId="60582F83" w14:textId="19AF6433" w:rsidR="00646A83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100.25 ± 0.71</w:t>
            </w:r>
          </w:p>
        </w:tc>
      </w:tr>
      <w:tr w:rsidR="00646A83" w14:paraId="41DF8040" w14:textId="77777777" w:rsidTr="0064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C633DDF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495F51" w14:textId="1068A549" w:rsidR="00646A83" w:rsidRPr="000A4D94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7" w:type="dxa"/>
            <w:vAlign w:val="bottom"/>
          </w:tcPr>
          <w:p w14:paraId="67DA6EF4" w14:textId="3A0A7409" w:rsidR="00646A83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98.45 ± 1.517</w:t>
            </w:r>
          </w:p>
        </w:tc>
      </w:tr>
      <w:tr w:rsidR="00646A83" w14:paraId="16C84493" w14:textId="77777777" w:rsidTr="0064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47E986" w14:textId="4266D4BD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Erythrosine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. </w:t>
            </w:r>
            <w:r w:rsidRPr="00442EF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µg/</w:t>
            </w:r>
            <w:r w:rsidRPr="00442E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L) </w:t>
            </w:r>
          </w:p>
        </w:tc>
        <w:tc>
          <w:tcPr>
            <w:tcW w:w="3117" w:type="dxa"/>
          </w:tcPr>
          <w:p w14:paraId="7FD67E16" w14:textId="7002DAA5" w:rsidR="00646A83" w:rsidRPr="000A4D94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0A4D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ptimum)</w:t>
            </w:r>
          </w:p>
        </w:tc>
        <w:tc>
          <w:tcPr>
            <w:tcW w:w="3117" w:type="dxa"/>
            <w:vAlign w:val="bottom"/>
          </w:tcPr>
          <w:p w14:paraId="62B00BF9" w14:textId="60991F5C" w:rsidR="00646A83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101.12 ± 1.263</w:t>
            </w:r>
          </w:p>
        </w:tc>
      </w:tr>
      <w:tr w:rsidR="00646A83" w14:paraId="1E8DD410" w14:textId="77777777" w:rsidTr="0064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BFB6B36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4CA5C0" w14:textId="7EEA0505" w:rsidR="00646A83" w:rsidRPr="000A4D94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7" w:type="dxa"/>
            <w:vAlign w:val="bottom"/>
          </w:tcPr>
          <w:p w14:paraId="727F73E4" w14:textId="6F798E55" w:rsidR="00646A83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98.14 ± 1.624</w:t>
            </w:r>
          </w:p>
        </w:tc>
      </w:tr>
      <w:tr w:rsidR="00646A83" w14:paraId="5B93EBD5" w14:textId="77777777" w:rsidTr="0064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0D2262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ECE8C4" w14:textId="7C208344" w:rsidR="00646A83" w:rsidRPr="000A4D94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117" w:type="dxa"/>
            <w:vAlign w:val="bottom"/>
          </w:tcPr>
          <w:p w14:paraId="77AA4E8A" w14:textId="7BBE1E5F" w:rsidR="00646A83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101.18 ± 1.484</w:t>
            </w:r>
          </w:p>
        </w:tc>
      </w:tr>
      <w:tr w:rsidR="00646A83" w14:paraId="4037593F" w14:textId="77777777" w:rsidTr="0064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4CB3334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ubation time (min)</w:t>
            </w:r>
          </w:p>
        </w:tc>
        <w:tc>
          <w:tcPr>
            <w:tcW w:w="3117" w:type="dxa"/>
          </w:tcPr>
          <w:p w14:paraId="12783027" w14:textId="42505342" w:rsidR="00646A83" w:rsidRPr="000A4D94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A4D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ptimum)</w:t>
            </w:r>
          </w:p>
        </w:tc>
        <w:tc>
          <w:tcPr>
            <w:tcW w:w="3117" w:type="dxa"/>
            <w:vAlign w:val="bottom"/>
          </w:tcPr>
          <w:p w14:paraId="27DC0EFA" w14:textId="665AAD0C" w:rsidR="00646A83" w:rsidRDefault="00646A83" w:rsidP="00646A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101.91 ± 1.206</w:t>
            </w:r>
          </w:p>
        </w:tc>
      </w:tr>
      <w:tr w:rsidR="00646A83" w14:paraId="370686B2" w14:textId="77777777" w:rsidTr="0064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667AA38" w14:textId="77777777" w:rsidR="00646A83" w:rsidRDefault="00646A83" w:rsidP="00646A8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1F9E222" w14:textId="0037BE77" w:rsidR="00646A83" w:rsidRPr="000A4D94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117" w:type="dxa"/>
            <w:vAlign w:val="bottom"/>
          </w:tcPr>
          <w:p w14:paraId="1A65309C" w14:textId="03BDF69A" w:rsidR="00646A83" w:rsidRPr="00DB7960" w:rsidRDefault="00646A83" w:rsidP="00646A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A83">
              <w:rPr>
                <w:rFonts w:ascii="Times New Roman" w:eastAsia="Times New Roman" w:hAnsi="Times New Roman" w:cs="Times New Roman"/>
                <w:sz w:val="24"/>
                <w:szCs w:val="24"/>
              </w:rPr>
              <w:t>98.78 ± 0.768</w:t>
            </w:r>
          </w:p>
        </w:tc>
      </w:tr>
    </w:tbl>
    <w:p w14:paraId="14974BCC" w14:textId="77777777" w:rsidR="00C20E8D" w:rsidRDefault="00C20E8D" w:rsidP="00C20E8D">
      <w:pP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</w:p>
    <w:p w14:paraId="1F939127" w14:textId="77777777" w:rsidR="005550A9" w:rsidRDefault="00C20E8D" w:rsidP="00C20E8D">
      <w:pP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  <w:sectPr w:rsidR="005550A9" w:rsidSect="00C20E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  <w:br w:type="page"/>
      </w:r>
    </w:p>
    <w:p w14:paraId="5FC1BFB2" w14:textId="77777777" w:rsidR="005550A9" w:rsidRDefault="005550A9" w:rsidP="005550A9">
      <w:pPr>
        <w:rPr>
          <w:rFonts w:asciiTheme="majorBidi" w:hAnsiTheme="majorBidi" w:cstheme="majorBidi"/>
          <w:color w:val="0D0D0D" w:themeColor="text1" w:themeTint="F2"/>
          <w:sz w:val="24"/>
          <w:szCs w:val="24"/>
          <w:lang w:bidi="ar-EG"/>
        </w:rPr>
      </w:pPr>
    </w:p>
    <w:p w14:paraId="26E3F917" w14:textId="0465F2EA" w:rsidR="005550A9" w:rsidRPr="00AD4B2D" w:rsidRDefault="005550A9" w:rsidP="00094187">
      <w:pPr>
        <w:spacing w:line="360" w:lineRule="auto"/>
        <w:ind w:left="1134" w:hanging="1134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Table S</w:t>
      </w:r>
      <w:r>
        <w:rPr>
          <w:rFonts w:asciiTheme="majorBidi" w:eastAsia="Times New Roman" w:hAnsiTheme="majorBidi" w:cstheme="majorBidi" w:hint="cs"/>
          <w:b/>
          <w:bCs/>
          <w:noProof/>
          <w:color w:val="0D0D0D" w:themeColor="text1" w:themeTint="F2"/>
          <w:sz w:val="24"/>
          <w:szCs w:val="24"/>
          <w:rtl/>
        </w:rPr>
        <w:t>3</w:t>
      </w:r>
      <w:r w:rsidRPr="00AD4B2D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 w:rsidRPr="00AD4B2D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 </w:t>
      </w:r>
      <w:r w:rsidR="00094187" w:rsidRPr="00094187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Matrix effect studies using different batches of rabbit plasma showing recovery percentages, coefficient of variation (CV%), and bias values at three quality control levels.</w:t>
      </w:r>
    </w:p>
    <w:tbl>
      <w:tblPr>
        <w:tblStyle w:val="PlainTable2"/>
        <w:tblpPr w:leftFromText="180" w:rightFromText="180" w:vertAnchor="text" w:horzAnchor="margin" w:tblpXSpec="center" w:tblpY="20"/>
        <w:tblW w:w="15162" w:type="dxa"/>
        <w:tblLayout w:type="fixed"/>
        <w:tblLook w:val="04A0" w:firstRow="1" w:lastRow="0" w:firstColumn="1" w:lastColumn="0" w:noHBand="0" w:noVBand="1"/>
      </w:tblPr>
      <w:tblGrid>
        <w:gridCol w:w="3261"/>
        <w:gridCol w:w="1695"/>
        <w:gridCol w:w="1110"/>
        <w:gridCol w:w="1136"/>
        <w:gridCol w:w="10"/>
        <w:gridCol w:w="1650"/>
        <w:gridCol w:w="1126"/>
        <w:gridCol w:w="1136"/>
        <w:gridCol w:w="10"/>
        <w:gridCol w:w="1619"/>
        <w:gridCol w:w="1134"/>
        <w:gridCol w:w="1275"/>
      </w:tblGrid>
      <w:tr w:rsidR="005550A9" w:rsidRPr="00AD4B2D" w14:paraId="079A39F9" w14:textId="77777777" w:rsidTr="00331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2D7B0A3" w14:textId="77777777" w:rsidR="005550A9" w:rsidRPr="00AD4B2D" w:rsidRDefault="005550A9" w:rsidP="00331D4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951" w:type="dxa"/>
            <w:gridSpan w:val="4"/>
            <w:vAlign w:val="center"/>
          </w:tcPr>
          <w:p w14:paraId="77A0296A" w14:textId="77777777" w:rsidR="005550A9" w:rsidRPr="00AD4B2D" w:rsidRDefault="005550A9" w:rsidP="00331D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4B2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lasma 1</w:t>
            </w:r>
          </w:p>
        </w:tc>
        <w:tc>
          <w:tcPr>
            <w:tcW w:w="3922" w:type="dxa"/>
            <w:gridSpan w:val="4"/>
            <w:vAlign w:val="center"/>
          </w:tcPr>
          <w:p w14:paraId="5661BD4B" w14:textId="77777777" w:rsidR="005550A9" w:rsidRPr="00AD4B2D" w:rsidRDefault="005550A9" w:rsidP="00331D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4B2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lasma 2</w:t>
            </w:r>
          </w:p>
        </w:tc>
        <w:tc>
          <w:tcPr>
            <w:tcW w:w="4028" w:type="dxa"/>
            <w:gridSpan w:val="3"/>
            <w:vAlign w:val="center"/>
          </w:tcPr>
          <w:p w14:paraId="7EA7D4C3" w14:textId="77777777" w:rsidR="005550A9" w:rsidRPr="00AD4B2D" w:rsidRDefault="005550A9" w:rsidP="00331D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D4B2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lasma 3</w:t>
            </w:r>
          </w:p>
        </w:tc>
      </w:tr>
      <w:tr w:rsidR="005550A9" w:rsidRPr="00AD4B2D" w14:paraId="2A0D32F2" w14:textId="77777777" w:rsidTr="0033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vAlign w:val="center"/>
          </w:tcPr>
          <w:p w14:paraId="42AEC61F" w14:textId="77777777" w:rsidR="005550A9" w:rsidRPr="00AD4B2D" w:rsidRDefault="005550A9" w:rsidP="00331D4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Concentration (</w:t>
            </w:r>
            <w:r w:rsidRPr="00AD4B2D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µ</w:t>
            </w: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g/mL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5F363BC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Recovery %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5460049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CV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985B3F5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%Bias)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vAlign w:val="center"/>
          </w:tcPr>
          <w:p w14:paraId="695583C3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Recovery %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0ACADCE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CV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B9462C5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%Bias)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vAlign w:val="center"/>
          </w:tcPr>
          <w:p w14:paraId="169DFC7B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Recovery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EBB727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CV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DE1D0B" w14:textId="77777777" w:rsidR="005550A9" w:rsidRPr="00AD4B2D" w:rsidRDefault="005550A9" w:rsidP="00331D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AD4B2D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(%Bias)</w:t>
            </w:r>
          </w:p>
        </w:tc>
      </w:tr>
      <w:tr w:rsidR="00080AFA" w:rsidRPr="00AD4B2D" w14:paraId="2C2C49DF" w14:textId="77777777" w:rsidTr="00331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842CF" w14:textId="56F852D4" w:rsidR="00080AFA" w:rsidRPr="00AD4B2D" w:rsidRDefault="00080AFA" w:rsidP="00080AF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D7D152" w14:textId="0CDEB2BF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2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613A0" w14:textId="70245EFC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ABBCFC" w14:textId="0D13016A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E03E9" w14:textId="62FF83D7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36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8DEDA" w14:textId="46B2FA5A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8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A4FE6" w14:textId="094F4D45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80A64" w14:textId="1C31A1E0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535E04" w14:textId="406408CC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4AA86D" w14:textId="4B31AF9F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</w:t>
            </w:r>
          </w:p>
        </w:tc>
      </w:tr>
      <w:tr w:rsidR="00080AFA" w:rsidRPr="00AD4B2D" w14:paraId="55EFA1F4" w14:textId="77777777" w:rsidTr="0033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1AB58C" w14:textId="08200F7D" w:rsidR="00080AFA" w:rsidRPr="00AD4B2D" w:rsidRDefault="00080AFA" w:rsidP="00080AF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B384EA" w14:textId="3ECE4E89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2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FEE2AB" w14:textId="3CFC44AE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3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A95E8" w14:textId="1A72AF3C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65D2AD" w14:textId="2D6BEDE9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4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0182E" w14:textId="3953DD3E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BC74C0" w14:textId="0A5A27A7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D7D400" w14:textId="3551037A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4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CCD34" w14:textId="7B1E8423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892F7D" w14:textId="50F8DAF3" w:rsidR="00080AFA" w:rsidRPr="00D50175" w:rsidRDefault="00080AFA" w:rsidP="00080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9</w:t>
            </w:r>
          </w:p>
        </w:tc>
      </w:tr>
      <w:tr w:rsidR="00080AFA" w:rsidRPr="00AD4B2D" w14:paraId="3DE8F5B1" w14:textId="77777777" w:rsidTr="00331D4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24FBC9" w14:textId="68058C73" w:rsidR="00080AFA" w:rsidRPr="00AD4B2D" w:rsidRDefault="00080AFA" w:rsidP="00080AF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3757B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DC284F" w14:textId="2D430329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32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0333D1" w14:textId="370EFAB2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E7BFF4" w14:textId="2B44FFA6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38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BBC41D" w14:textId="59A611BC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07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5F6985" w14:textId="3CC7D7A5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5FFD1E" w14:textId="3870F2E1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7E2DA7" w14:textId="3FDCBDA1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6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A63FE" w14:textId="1304E49F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AD8B8" w14:textId="0D6FE3BA" w:rsidR="00080AFA" w:rsidRPr="00D50175" w:rsidRDefault="00080AFA" w:rsidP="00080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0A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</w:t>
            </w:r>
          </w:p>
        </w:tc>
      </w:tr>
    </w:tbl>
    <w:p w14:paraId="61E092CE" w14:textId="77777777" w:rsidR="00094187" w:rsidRDefault="00094187" w:rsidP="005550A9">
      <w:pPr>
        <w:rPr>
          <w:sz w:val="24"/>
          <w:szCs w:val="24"/>
        </w:rPr>
        <w:sectPr w:rsidR="00094187" w:rsidSect="005550A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195434" w14:textId="41862F6C" w:rsidR="004D6522" w:rsidRDefault="004D6522" w:rsidP="004D6522">
      <w:pPr>
        <w:pStyle w:val="Heading3"/>
        <w:spacing w:line="360" w:lineRule="auto"/>
        <w:ind w:left="709" w:hanging="993"/>
        <w:jc w:val="both"/>
      </w:pPr>
      <w:r w:rsidRPr="00DF5F56"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t>4</w:t>
      </w:r>
      <w:r w:rsidRPr="00DF5F56"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t>:</w:t>
      </w:r>
      <w:r w:rsidRPr="00CF3C50"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  <w:t xml:space="preserve"> </w:t>
      </w:r>
      <w:r w:rsidRPr="004D6522">
        <w:rPr>
          <w:rFonts w:asciiTheme="majorBidi" w:hAnsiTheme="majorBidi" w:cstheme="majorBidi"/>
          <w:b w:val="0"/>
          <w:bCs w:val="0"/>
          <w:noProof/>
          <w:color w:val="0D0D0D" w:themeColor="text1" w:themeTint="F2"/>
          <w:sz w:val="24"/>
          <w:szCs w:val="24"/>
        </w:rPr>
        <w:t>Stability evaluation of ganciclovir in rabbit plasma under various storage and handling conditions using low (0.15 μg/mL) and high (2.25 μg/mL) QC samples (n=3)</w:t>
      </w:r>
      <w:r w:rsidRPr="00CF3C50">
        <w:rPr>
          <w:rFonts w:asciiTheme="majorBidi" w:hAnsiTheme="majorBidi" w:cstheme="majorBidi"/>
          <w:b w:val="0"/>
          <w:bCs w:val="0"/>
          <w:noProof/>
          <w:color w:val="0D0D0D" w:themeColor="text1" w:themeTint="F2"/>
          <w:sz w:val="24"/>
          <w:szCs w:val="24"/>
        </w:rPr>
        <w:t>.</w:t>
      </w:r>
    </w:p>
    <w:tbl>
      <w:tblPr>
        <w:tblStyle w:val="PlainTable2"/>
        <w:tblW w:w="10349" w:type="dxa"/>
        <w:tblInd w:w="-993" w:type="dxa"/>
        <w:tblLook w:val="04A0" w:firstRow="1" w:lastRow="0" w:firstColumn="1" w:lastColumn="0" w:noHBand="0" w:noVBand="1"/>
      </w:tblPr>
      <w:tblGrid>
        <w:gridCol w:w="3828"/>
        <w:gridCol w:w="1803"/>
        <w:gridCol w:w="1764"/>
        <w:gridCol w:w="1803"/>
        <w:gridCol w:w="1151"/>
      </w:tblGrid>
      <w:tr w:rsidR="004D6522" w:rsidRPr="0052184D" w14:paraId="550ED29B" w14:textId="77777777" w:rsidTr="00A22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vAlign w:val="center"/>
          </w:tcPr>
          <w:p w14:paraId="74C035D7" w14:textId="77777777" w:rsidR="004D6522" w:rsidRPr="0052184D" w:rsidRDefault="004D6522" w:rsidP="00A22C2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184D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3567" w:type="dxa"/>
            <w:gridSpan w:val="2"/>
            <w:vAlign w:val="center"/>
          </w:tcPr>
          <w:p w14:paraId="0CDE68FA" w14:textId="180E4132" w:rsidR="004D6522" w:rsidRPr="0052184D" w:rsidRDefault="004D6522" w:rsidP="004D652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sz w:val="24"/>
                <w:szCs w:val="24"/>
              </w:rPr>
              <w:t>LQC (0.15 μg/mL)</w:t>
            </w:r>
          </w:p>
        </w:tc>
        <w:tc>
          <w:tcPr>
            <w:tcW w:w="2954" w:type="dxa"/>
            <w:gridSpan w:val="2"/>
            <w:vAlign w:val="center"/>
          </w:tcPr>
          <w:p w14:paraId="4B6DF9A3" w14:textId="0A58A43D" w:rsidR="004D6522" w:rsidRPr="0052184D" w:rsidRDefault="004D6522" w:rsidP="004D652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sz w:val="24"/>
                <w:szCs w:val="24"/>
              </w:rPr>
              <w:t>HQC (2.25 μg/mL)</w:t>
            </w:r>
          </w:p>
        </w:tc>
      </w:tr>
      <w:tr w:rsidR="004D6522" w:rsidRPr="0052184D" w14:paraId="05BAB41C" w14:textId="77777777" w:rsidTr="00A22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vAlign w:val="center"/>
          </w:tcPr>
          <w:p w14:paraId="34B26FD5" w14:textId="77777777" w:rsidR="004D6522" w:rsidRPr="0052184D" w:rsidRDefault="004D6522" w:rsidP="00A22C2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C790AF5" w14:textId="77777777" w:rsidR="004D6522" w:rsidRPr="0052184D" w:rsidRDefault="004D6522" w:rsidP="00A22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18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covery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64" w:type="dxa"/>
            <w:vAlign w:val="center"/>
          </w:tcPr>
          <w:p w14:paraId="0AA624E9" w14:textId="77777777" w:rsidR="004D6522" w:rsidRPr="0052184D" w:rsidRDefault="004D6522" w:rsidP="00A22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18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V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03" w:type="dxa"/>
            <w:vAlign w:val="center"/>
          </w:tcPr>
          <w:p w14:paraId="22E2B233" w14:textId="77777777" w:rsidR="004D6522" w:rsidRPr="0052184D" w:rsidRDefault="004D6522" w:rsidP="00A22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18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covery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51" w:type="dxa"/>
            <w:vAlign w:val="center"/>
          </w:tcPr>
          <w:p w14:paraId="6DDB00CD" w14:textId="77777777" w:rsidR="004D6522" w:rsidRPr="0052184D" w:rsidRDefault="004D6522" w:rsidP="00A22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18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V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4D6522" w:rsidRPr="0052184D" w14:paraId="102D721E" w14:textId="77777777" w:rsidTr="004D6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E04664F" w14:textId="37162923" w:rsidR="004D6522" w:rsidRPr="004D6522" w:rsidRDefault="004D6522" w:rsidP="004D652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Room temperature (24 h)</w:t>
            </w:r>
          </w:p>
        </w:tc>
        <w:tc>
          <w:tcPr>
            <w:tcW w:w="1803" w:type="dxa"/>
            <w:vAlign w:val="center"/>
          </w:tcPr>
          <w:p w14:paraId="59D59A92" w14:textId="6835044C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6.23</w:t>
            </w:r>
          </w:p>
        </w:tc>
        <w:tc>
          <w:tcPr>
            <w:tcW w:w="1764" w:type="dxa"/>
            <w:vAlign w:val="center"/>
          </w:tcPr>
          <w:p w14:paraId="7297C3E1" w14:textId="54F2B69E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4.52</w:t>
            </w:r>
          </w:p>
        </w:tc>
        <w:tc>
          <w:tcPr>
            <w:tcW w:w="1803" w:type="dxa"/>
            <w:vAlign w:val="center"/>
          </w:tcPr>
          <w:p w14:paraId="43427DB5" w14:textId="7E54B186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7.18</w:t>
            </w:r>
          </w:p>
        </w:tc>
        <w:tc>
          <w:tcPr>
            <w:tcW w:w="1151" w:type="dxa"/>
            <w:vAlign w:val="center"/>
          </w:tcPr>
          <w:p w14:paraId="68DD630A" w14:textId="122B51A0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3.87</w:t>
            </w:r>
          </w:p>
        </w:tc>
      </w:tr>
      <w:tr w:rsidR="004D6522" w:rsidRPr="0052184D" w14:paraId="58E61EA0" w14:textId="77777777" w:rsidTr="004D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02C029A" w14:textId="191C3ECA" w:rsidR="004D6522" w:rsidRPr="004D6522" w:rsidRDefault="004D6522" w:rsidP="004D652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Refrigerated (2-8°C, 24 h)</w:t>
            </w:r>
          </w:p>
        </w:tc>
        <w:tc>
          <w:tcPr>
            <w:tcW w:w="1803" w:type="dxa"/>
            <w:vAlign w:val="center"/>
          </w:tcPr>
          <w:p w14:paraId="036C797C" w14:textId="2FA3378A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100.45</w:t>
            </w:r>
          </w:p>
        </w:tc>
        <w:tc>
          <w:tcPr>
            <w:tcW w:w="1764" w:type="dxa"/>
            <w:vAlign w:val="center"/>
          </w:tcPr>
          <w:p w14:paraId="737D2B9D" w14:textId="6036DB9C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2.76</w:t>
            </w:r>
          </w:p>
        </w:tc>
        <w:tc>
          <w:tcPr>
            <w:tcW w:w="1803" w:type="dxa"/>
            <w:vAlign w:val="center"/>
          </w:tcPr>
          <w:p w14:paraId="23FF0E43" w14:textId="4ADC9346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9.87</w:t>
            </w:r>
          </w:p>
        </w:tc>
        <w:tc>
          <w:tcPr>
            <w:tcW w:w="1151" w:type="dxa"/>
            <w:vAlign w:val="center"/>
          </w:tcPr>
          <w:p w14:paraId="0AD2ED4B" w14:textId="37B91D27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2.92</w:t>
            </w:r>
          </w:p>
        </w:tc>
      </w:tr>
      <w:tr w:rsidR="004D6522" w:rsidRPr="0052184D" w14:paraId="5EEAB667" w14:textId="77777777" w:rsidTr="004D6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F31CBCD" w14:textId="41727686" w:rsidR="004D6522" w:rsidRPr="004D6522" w:rsidRDefault="004D6522" w:rsidP="004D652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ost-preparation (autosampler, 10°C, 48 h)</w:t>
            </w:r>
          </w:p>
        </w:tc>
        <w:tc>
          <w:tcPr>
            <w:tcW w:w="1803" w:type="dxa"/>
            <w:vAlign w:val="center"/>
          </w:tcPr>
          <w:p w14:paraId="04642BA0" w14:textId="48425229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8.65</w:t>
            </w:r>
          </w:p>
        </w:tc>
        <w:tc>
          <w:tcPr>
            <w:tcW w:w="1764" w:type="dxa"/>
            <w:vAlign w:val="center"/>
          </w:tcPr>
          <w:p w14:paraId="11EA5CCA" w14:textId="225CF19C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3.42</w:t>
            </w:r>
          </w:p>
        </w:tc>
        <w:tc>
          <w:tcPr>
            <w:tcW w:w="1803" w:type="dxa"/>
            <w:vAlign w:val="center"/>
          </w:tcPr>
          <w:p w14:paraId="66F665AE" w14:textId="3DD1D506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9.34</w:t>
            </w:r>
          </w:p>
        </w:tc>
        <w:tc>
          <w:tcPr>
            <w:tcW w:w="1151" w:type="dxa"/>
            <w:vAlign w:val="center"/>
          </w:tcPr>
          <w:p w14:paraId="15A7BC2D" w14:textId="57F25579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3.18</w:t>
            </w:r>
          </w:p>
        </w:tc>
      </w:tr>
      <w:tr w:rsidR="004D6522" w:rsidRPr="0052184D" w14:paraId="5B2C530A" w14:textId="77777777" w:rsidTr="004D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D648620" w14:textId="6E7DDDBF" w:rsidR="004D6522" w:rsidRPr="004D6522" w:rsidRDefault="004D6522" w:rsidP="004D652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Three freeze-thaw cycles (-80°C)</w:t>
            </w:r>
          </w:p>
        </w:tc>
        <w:tc>
          <w:tcPr>
            <w:tcW w:w="1803" w:type="dxa"/>
            <w:vAlign w:val="center"/>
          </w:tcPr>
          <w:p w14:paraId="447A6B5E" w14:textId="347C15C3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2.15</w:t>
            </w:r>
          </w:p>
        </w:tc>
        <w:tc>
          <w:tcPr>
            <w:tcW w:w="1764" w:type="dxa"/>
            <w:vAlign w:val="center"/>
          </w:tcPr>
          <w:p w14:paraId="2775C4CD" w14:textId="327C3DBB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4.98</w:t>
            </w:r>
          </w:p>
        </w:tc>
        <w:tc>
          <w:tcPr>
            <w:tcW w:w="1803" w:type="dxa"/>
            <w:vAlign w:val="center"/>
          </w:tcPr>
          <w:p w14:paraId="6C0BA32B" w14:textId="689E7204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3.42</w:t>
            </w:r>
          </w:p>
        </w:tc>
        <w:tc>
          <w:tcPr>
            <w:tcW w:w="1151" w:type="dxa"/>
            <w:vAlign w:val="center"/>
          </w:tcPr>
          <w:p w14:paraId="157F9964" w14:textId="1C590401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4.65</w:t>
            </w:r>
          </w:p>
        </w:tc>
      </w:tr>
      <w:tr w:rsidR="004D6522" w:rsidRPr="0052184D" w14:paraId="4B79BDB6" w14:textId="77777777" w:rsidTr="004D6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E7A8BEF" w14:textId="4F75654A" w:rsidR="004D6522" w:rsidRPr="004D6522" w:rsidRDefault="004D6522" w:rsidP="004D652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Long-term storage (30 days, -80°C)</w:t>
            </w:r>
          </w:p>
        </w:tc>
        <w:tc>
          <w:tcPr>
            <w:tcW w:w="1803" w:type="dxa"/>
            <w:vAlign w:val="center"/>
          </w:tcPr>
          <w:p w14:paraId="4E573FD7" w14:textId="6D122707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4.87</w:t>
            </w:r>
          </w:p>
        </w:tc>
        <w:tc>
          <w:tcPr>
            <w:tcW w:w="1764" w:type="dxa"/>
            <w:vAlign w:val="center"/>
          </w:tcPr>
          <w:p w14:paraId="04390A27" w14:textId="26627FCB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4.23</w:t>
            </w:r>
          </w:p>
        </w:tc>
        <w:tc>
          <w:tcPr>
            <w:tcW w:w="1803" w:type="dxa"/>
            <w:vAlign w:val="center"/>
          </w:tcPr>
          <w:p w14:paraId="1B4734FD" w14:textId="7F523545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95.34</w:t>
            </w:r>
          </w:p>
        </w:tc>
        <w:tc>
          <w:tcPr>
            <w:tcW w:w="1151" w:type="dxa"/>
            <w:vAlign w:val="center"/>
          </w:tcPr>
          <w:p w14:paraId="15C897F1" w14:textId="1A3742B3" w:rsidR="004D6522" w:rsidRPr="004D6522" w:rsidRDefault="004D6522" w:rsidP="004D6522">
            <w:pPr>
              <w:pStyle w:val="Heading3"/>
              <w:spacing w:line="360" w:lineRule="auto"/>
              <w:ind w:left="709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 w:rsidRPr="004D6522">
              <w:rPr>
                <w:rFonts w:asciiTheme="majorBidi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  <w:t>3.98</w:t>
            </w:r>
          </w:p>
        </w:tc>
      </w:tr>
    </w:tbl>
    <w:p w14:paraId="11806792" w14:textId="77777777" w:rsidR="004D6522" w:rsidRDefault="004D6522" w:rsidP="004D652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3079E1" w14:textId="77777777" w:rsidR="00094187" w:rsidRDefault="00094187" w:rsidP="005550A9">
      <w:pPr>
        <w:rPr>
          <w:sz w:val="24"/>
          <w:szCs w:val="24"/>
        </w:rPr>
      </w:pPr>
    </w:p>
    <w:p w14:paraId="136364BD" w14:textId="77777777" w:rsidR="00094187" w:rsidRDefault="00094187" w:rsidP="005550A9">
      <w:pPr>
        <w:rPr>
          <w:sz w:val="24"/>
          <w:szCs w:val="24"/>
        </w:rPr>
      </w:pPr>
    </w:p>
    <w:p w14:paraId="42CDE9BB" w14:textId="77777777" w:rsidR="00094187" w:rsidRDefault="00094187" w:rsidP="005550A9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51225A4" wp14:editId="14BD264D">
            <wp:extent cx="5400675" cy="5076825"/>
            <wp:effectExtent l="0" t="0" r="9525" b="9525"/>
            <wp:docPr id="1589558155" name="Picture 1" descr="A graph of a number of chemical substa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558155" name="Picture 1" descr="A graph of a number of chemical substanc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B9880" w14:textId="0480C21D" w:rsidR="00B90D96" w:rsidRDefault="00094187" w:rsidP="00164843">
      <w:pPr>
        <w:spacing w:line="360" w:lineRule="auto"/>
        <w:ind w:left="993" w:hanging="993"/>
        <w:jc w:val="both"/>
        <w:rPr>
          <w:rFonts w:asciiTheme="majorBidi" w:hAnsiTheme="majorBidi" w:cstheme="majorBidi"/>
          <w:sz w:val="24"/>
          <w:szCs w:val="24"/>
        </w:rPr>
      </w:pPr>
      <w:r w:rsidRPr="00094187">
        <w:rPr>
          <w:rFonts w:asciiTheme="majorBidi" w:hAnsiTheme="majorBidi" w:cstheme="majorBidi"/>
          <w:b/>
          <w:bCs/>
          <w:sz w:val="24"/>
          <w:szCs w:val="24"/>
        </w:rPr>
        <w:t>Fig. S1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94187">
        <w:rPr>
          <w:rFonts w:asciiTheme="majorBidi" w:hAnsiTheme="majorBidi" w:cstheme="majorBidi"/>
          <w:sz w:val="24"/>
          <w:szCs w:val="24"/>
        </w:rPr>
        <w:t>Selectivity evaluation showing fluorescence quenching efficiency of ganciclovir compared to potential interferents including endogenous compounds, biological components, and pooled plasma.</w:t>
      </w:r>
    </w:p>
    <w:sectPr w:rsidR="00B90D96" w:rsidSect="00094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1430A7"/>
    <w:multiLevelType w:val="hybridMultilevel"/>
    <w:tmpl w:val="D99CBE90"/>
    <w:lvl w:ilvl="0" w:tplc="85BC149A">
      <w:start w:val="1"/>
      <w:numFmt w:val="upperLetter"/>
      <w:lvlText w:val="(%1)"/>
      <w:lvlJc w:val="left"/>
      <w:pPr>
        <w:ind w:left="15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 w16cid:durableId="1563783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D28"/>
    <w:rsid w:val="00003BE1"/>
    <w:rsid w:val="00021B52"/>
    <w:rsid w:val="00033A8F"/>
    <w:rsid w:val="00037026"/>
    <w:rsid w:val="00055EB9"/>
    <w:rsid w:val="00064326"/>
    <w:rsid w:val="00080AFA"/>
    <w:rsid w:val="00094187"/>
    <w:rsid w:val="00094E4E"/>
    <w:rsid w:val="000B3E80"/>
    <w:rsid w:val="000B521A"/>
    <w:rsid w:val="000B5B46"/>
    <w:rsid w:val="000C080F"/>
    <w:rsid w:val="000D49E6"/>
    <w:rsid w:val="000E212F"/>
    <w:rsid w:val="00101249"/>
    <w:rsid w:val="00135A42"/>
    <w:rsid w:val="00136379"/>
    <w:rsid w:val="001450A3"/>
    <w:rsid w:val="0016084E"/>
    <w:rsid w:val="00161E4F"/>
    <w:rsid w:val="00164843"/>
    <w:rsid w:val="00164EDB"/>
    <w:rsid w:val="001842FE"/>
    <w:rsid w:val="00186B27"/>
    <w:rsid w:val="00186B9F"/>
    <w:rsid w:val="001B2F14"/>
    <w:rsid w:val="001B6F0F"/>
    <w:rsid w:val="001C494A"/>
    <w:rsid w:val="001D53EB"/>
    <w:rsid w:val="001D5410"/>
    <w:rsid w:val="001D75D5"/>
    <w:rsid w:val="001E6AE4"/>
    <w:rsid w:val="001F0D28"/>
    <w:rsid w:val="00200EDE"/>
    <w:rsid w:val="00210DA2"/>
    <w:rsid w:val="00213C75"/>
    <w:rsid w:val="00257E32"/>
    <w:rsid w:val="00274FD7"/>
    <w:rsid w:val="00290AC3"/>
    <w:rsid w:val="00297CFE"/>
    <w:rsid w:val="002A41EF"/>
    <w:rsid w:val="002A4DE2"/>
    <w:rsid w:val="002B0625"/>
    <w:rsid w:val="002B4C5E"/>
    <w:rsid w:val="003008C7"/>
    <w:rsid w:val="00305E5E"/>
    <w:rsid w:val="003367A1"/>
    <w:rsid w:val="00341D25"/>
    <w:rsid w:val="00350406"/>
    <w:rsid w:val="00366742"/>
    <w:rsid w:val="00371995"/>
    <w:rsid w:val="003757B4"/>
    <w:rsid w:val="00383233"/>
    <w:rsid w:val="003A6C7D"/>
    <w:rsid w:val="003B2094"/>
    <w:rsid w:val="003E0347"/>
    <w:rsid w:val="003E5A7B"/>
    <w:rsid w:val="003F4679"/>
    <w:rsid w:val="0040098A"/>
    <w:rsid w:val="00404C50"/>
    <w:rsid w:val="00404C9C"/>
    <w:rsid w:val="00426F0F"/>
    <w:rsid w:val="004368E3"/>
    <w:rsid w:val="00442EF5"/>
    <w:rsid w:val="004619D5"/>
    <w:rsid w:val="004915A2"/>
    <w:rsid w:val="004C1A84"/>
    <w:rsid w:val="004D6522"/>
    <w:rsid w:val="004E1949"/>
    <w:rsid w:val="00510C1A"/>
    <w:rsid w:val="00535578"/>
    <w:rsid w:val="00535696"/>
    <w:rsid w:val="005479A4"/>
    <w:rsid w:val="005550A9"/>
    <w:rsid w:val="005771AB"/>
    <w:rsid w:val="00582B38"/>
    <w:rsid w:val="00583893"/>
    <w:rsid w:val="00586476"/>
    <w:rsid w:val="0059624D"/>
    <w:rsid w:val="005A7186"/>
    <w:rsid w:val="005C10BB"/>
    <w:rsid w:val="005D5D3E"/>
    <w:rsid w:val="005E6C64"/>
    <w:rsid w:val="00607D2E"/>
    <w:rsid w:val="00641946"/>
    <w:rsid w:val="00646A83"/>
    <w:rsid w:val="00675430"/>
    <w:rsid w:val="00676F0A"/>
    <w:rsid w:val="00682502"/>
    <w:rsid w:val="00695E6D"/>
    <w:rsid w:val="006A5391"/>
    <w:rsid w:val="006B1F72"/>
    <w:rsid w:val="006B6BC4"/>
    <w:rsid w:val="006C2BB4"/>
    <w:rsid w:val="006D7758"/>
    <w:rsid w:val="006E3897"/>
    <w:rsid w:val="006E5733"/>
    <w:rsid w:val="006F525B"/>
    <w:rsid w:val="006F5916"/>
    <w:rsid w:val="007057BA"/>
    <w:rsid w:val="007209C6"/>
    <w:rsid w:val="00733A5E"/>
    <w:rsid w:val="00737C10"/>
    <w:rsid w:val="00753B62"/>
    <w:rsid w:val="00760ED5"/>
    <w:rsid w:val="007802A0"/>
    <w:rsid w:val="007A0986"/>
    <w:rsid w:val="007E39A4"/>
    <w:rsid w:val="007F6963"/>
    <w:rsid w:val="0082489F"/>
    <w:rsid w:val="008336C4"/>
    <w:rsid w:val="00845F67"/>
    <w:rsid w:val="00863FA3"/>
    <w:rsid w:val="0087730B"/>
    <w:rsid w:val="00877313"/>
    <w:rsid w:val="00882EF9"/>
    <w:rsid w:val="008838B9"/>
    <w:rsid w:val="00896054"/>
    <w:rsid w:val="008C4ED8"/>
    <w:rsid w:val="008E38D6"/>
    <w:rsid w:val="008F040B"/>
    <w:rsid w:val="008F4308"/>
    <w:rsid w:val="00911B1A"/>
    <w:rsid w:val="00932CD5"/>
    <w:rsid w:val="0093797A"/>
    <w:rsid w:val="00967CC8"/>
    <w:rsid w:val="0098211E"/>
    <w:rsid w:val="009971A2"/>
    <w:rsid w:val="009A7826"/>
    <w:rsid w:val="009B617C"/>
    <w:rsid w:val="009C00CF"/>
    <w:rsid w:val="009C1FB2"/>
    <w:rsid w:val="009C2F03"/>
    <w:rsid w:val="00A054A4"/>
    <w:rsid w:val="00A061E3"/>
    <w:rsid w:val="00A207D7"/>
    <w:rsid w:val="00A23CE8"/>
    <w:rsid w:val="00A427CA"/>
    <w:rsid w:val="00A578BC"/>
    <w:rsid w:val="00A86E4D"/>
    <w:rsid w:val="00AC5D8B"/>
    <w:rsid w:val="00AD4B2D"/>
    <w:rsid w:val="00AE2B23"/>
    <w:rsid w:val="00AF219C"/>
    <w:rsid w:val="00B00C86"/>
    <w:rsid w:val="00B0150F"/>
    <w:rsid w:val="00B0232E"/>
    <w:rsid w:val="00B2650D"/>
    <w:rsid w:val="00B75207"/>
    <w:rsid w:val="00B87413"/>
    <w:rsid w:val="00B90D96"/>
    <w:rsid w:val="00B95E03"/>
    <w:rsid w:val="00BA1213"/>
    <w:rsid w:val="00BA1EEE"/>
    <w:rsid w:val="00BB495C"/>
    <w:rsid w:val="00BC68F3"/>
    <w:rsid w:val="00BD249D"/>
    <w:rsid w:val="00BF1E40"/>
    <w:rsid w:val="00BF61F0"/>
    <w:rsid w:val="00C127B1"/>
    <w:rsid w:val="00C1510E"/>
    <w:rsid w:val="00C20E8D"/>
    <w:rsid w:val="00C36066"/>
    <w:rsid w:val="00C415FD"/>
    <w:rsid w:val="00C54205"/>
    <w:rsid w:val="00C550A9"/>
    <w:rsid w:val="00C758E6"/>
    <w:rsid w:val="00C7649F"/>
    <w:rsid w:val="00CA1A20"/>
    <w:rsid w:val="00CB38C2"/>
    <w:rsid w:val="00CB6CF6"/>
    <w:rsid w:val="00CB6FEC"/>
    <w:rsid w:val="00CB7D69"/>
    <w:rsid w:val="00CD28EF"/>
    <w:rsid w:val="00CD7778"/>
    <w:rsid w:val="00CE1DB8"/>
    <w:rsid w:val="00CE6FCE"/>
    <w:rsid w:val="00D21433"/>
    <w:rsid w:val="00D234B1"/>
    <w:rsid w:val="00D2352E"/>
    <w:rsid w:val="00D32EFF"/>
    <w:rsid w:val="00D33CB7"/>
    <w:rsid w:val="00D50175"/>
    <w:rsid w:val="00D55E74"/>
    <w:rsid w:val="00D63CF4"/>
    <w:rsid w:val="00D745C5"/>
    <w:rsid w:val="00D75470"/>
    <w:rsid w:val="00DA4FD6"/>
    <w:rsid w:val="00DB7960"/>
    <w:rsid w:val="00DC29D5"/>
    <w:rsid w:val="00DE4EAE"/>
    <w:rsid w:val="00E40CAB"/>
    <w:rsid w:val="00E41E29"/>
    <w:rsid w:val="00E64EE1"/>
    <w:rsid w:val="00E67840"/>
    <w:rsid w:val="00E73A40"/>
    <w:rsid w:val="00E751C9"/>
    <w:rsid w:val="00E75499"/>
    <w:rsid w:val="00E96360"/>
    <w:rsid w:val="00EA162A"/>
    <w:rsid w:val="00ED3BA0"/>
    <w:rsid w:val="00ED690C"/>
    <w:rsid w:val="00EE68F2"/>
    <w:rsid w:val="00EF0693"/>
    <w:rsid w:val="00F00131"/>
    <w:rsid w:val="00F20F09"/>
    <w:rsid w:val="00F23BA6"/>
    <w:rsid w:val="00F31DBE"/>
    <w:rsid w:val="00F339FA"/>
    <w:rsid w:val="00F34385"/>
    <w:rsid w:val="00F879E0"/>
    <w:rsid w:val="00F95839"/>
    <w:rsid w:val="00FA0922"/>
    <w:rsid w:val="00FA09F6"/>
    <w:rsid w:val="00FB6205"/>
    <w:rsid w:val="00FD5248"/>
    <w:rsid w:val="00FF1FB6"/>
    <w:rsid w:val="00FF50EA"/>
    <w:rsid w:val="00FF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3A9A9"/>
  <w15:chartTrackingRefBased/>
  <w15:docId w15:val="{6DCE38CC-A2E0-40F7-B13E-E484B54A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9A4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963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E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164E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882E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nchor-text">
    <w:name w:val="anchor-text"/>
    <w:basedOn w:val="DefaultParagraphFont"/>
    <w:rsid w:val="00882EF9"/>
  </w:style>
  <w:style w:type="table" w:styleId="GridTable2">
    <w:name w:val="Grid Table 2"/>
    <w:basedOn w:val="TableNormal"/>
    <w:uiPriority w:val="47"/>
    <w:rsid w:val="008C4ED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8C4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BA1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442EF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341D2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41D2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150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96360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E963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7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94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3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26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7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7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https://www.sciencedirect.com/science/article/pii/S138614252400330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hmedalialmrasy8@g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1BBEA-0468-4E59-8D3A-AF4DE301B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6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serag777</dc:creator>
  <cp:keywords/>
  <dc:description/>
  <cp:lastModifiedBy>ahmedserag777</cp:lastModifiedBy>
  <cp:revision>170</cp:revision>
  <dcterms:created xsi:type="dcterms:W3CDTF">2024-01-21T18:14:00Z</dcterms:created>
  <dcterms:modified xsi:type="dcterms:W3CDTF">2025-11-2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d17a3792d99ed261ae26afcf4f998a5141b3a4bc4a6fa20cc2470e6420ad1</vt:lpwstr>
  </property>
</Properties>
</file>